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D9E22" w14:textId="29F5C40D" w:rsidR="001930EA" w:rsidRDefault="00AA131B">
      <w:pPr>
        <w:rPr>
          <w:rFonts w:ascii="Times New Roman" w:eastAsia="宋体" w:hAnsi="Times New Roman" w:cs="Times New Roman"/>
          <w:b/>
          <w:bCs/>
        </w:rPr>
      </w:pPr>
      <w:r w:rsidRPr="00AA131B">
        <w:rPr>
          <w:rFonts w:ascii="Times New Roman" w:eastAsia="宋体" w:hAnsi="Times New Roman" w:cs="Times New Roman"/>
          <w:b/>
          <w:bCs/>
        </w:rPr>
        <w:t xml:space="preserve">Additional file </w:t>
      </w:r>
      <w:r w:rsidR="006E26D6">
        <w:rPr>
          <w:rFonts w:ascii="Times New Roman" w:eastAsia="宋体" w:hAnsi="Times New Roman" w:cs="Times New Roman"/>
          <w:b/>
          <w:bCs/>
        </w:rPr>
        <w:t>1</w:t>
      </w:r>
      <w:r w:rsidRPr="00AA131B">
        <w:rPr>
          <w:rFonts w:ascii="Times New Roman" w:eastAsia="宋体" w:hAnsi="Times New Roman" w:cs="Times New Roman"/>
          <w:b/>
          <w:bCs/>
        </w:rPr>
        <w:t>. I</w:t>
      </w:r>
      <w:r>
        <w:rPr>
          <w:rFonts w:ascii="Times New Roman" w:eastAsia="宋体" w:hAnsi="Times New Roman" w:cs="Times New Roman"/>
          <w:b/>
          <w:bCs/>
        </w:rPr>
        <w:t>nterview Guides</w:t>
      </w:r>
    </w:p>
    <w:p w14:paraId="445869E0" w14:textId="77777777" w:rsidR="001930EA" w:rsidRDefault="00000000">
      <w:pPr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</w:rPr>
        <w:t>To new mothers</w:t>
      </w:r>
    </w:p>
    <w:p w14:paraId="0EE28308" w14:textId="77777777" w:rsidR="001930EA" w:rsidRDefault="00000000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1.</w:t>
      </w:r>
      <w:r>
        <w:rPr>
          <w:rFonts w:ascii="Times New Roman" w:eastAsia="宋体" w:hAnsi="Times New Roman" w:cs="Times New Roman" w:hint="eastAsia"/>
        </w:rPr>
        <w:t xml:space="preserve"> Can you tell us what you think is perinatal depression</w:t>
      </w:r>
      <w:r>
        <w:rPr>
          <w:rFonts w:ascii="Times New Roman" w:eastAsia="宋体" w:hAnsi="Times New Roman" w:cs="Times New Roman" w:hint="eastAsia"/>
        </w:rPr>
        <w:t>？</w:t>
      </w:r>
    </w:p>
    <w:p w14:paraId="22C9766A" w14:textId="77777777" w:rsidR="001930EA" w:rsidRDefault="00000000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 xml:space="preserve">2. </w:t>
      </w:r>
      <w:r>
        <w:rPr>
          <w:rFonts w:ascii="Times New Roman" w:eastAsia="宋体" w:hAnsi="Times New Roman" w:cs="Times New Roman"/>
        </w:rPr>
        <w:t>Did you experience any change in mood during pregnancy or after giving birth? You can talk to me about anything that made you happy or unhappy</w:t>
      </w:r>
      <w:r>
        <w:rPr>
          <w:rFonts w:ascii="Times New Roman" w:eastAsia="宋体" w:hAnsi="Times New Roman" w:cs="Times New Roman" w:hint="eastAsia"/>
        </w:rPr>
        <w:t>.</w:t>
      </w:r>
    </w:p>
    <w:p w14:paraId="25D0964D" w14:textId="77777777" w:rsidR="001930EA" w:rsidRDefault="00000000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3. Did any providers pay attention to your mental health during your pregnancy or after you giving birth? Was there any help offered?</w:t>
      </w:r>
    </w:p>
    <w:p w14:paraId="4E22E0FD" w14:textId="77777777" w:rsidR="001930EA" w:rsidRDefault="00000000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4. When you were in a bad mood, how did you deal with it? And why?</w:t>
      </w:r>
    </w:p>
    <w:p w14:paraId="2B1E1BA9" w14:textId="77777777" w:rsidR="001930EA" w:rsidRDefault="00000000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 xml:space="preserve">5. If a provider offered you a referral to mental health services, would you be willing to? Why? </w:t>
      </w:r>
    </w:p>
    <w:p w14:paraId="3D17DC64" w14:textId="77777777" w:rsidR="001930EA" w:rsidRDefault="00000000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 xml:space="preserve">6. What kind of help would you like to receive? Why? </w:t>
      </w:r>
    </w:p>
    <w:p w14:paraId="576EB26E" w14:textId="77777777" w:rsidR="001930EA" w:rsidRDefault="001930EA">
      <w:pPr>
        <w:rPr>
          <w:rFonts w:ascii="Times New Roman" w:eastAsia="宋体" w:hAnsi="Times New Roman" w:cs="Times New Roman"/>
        </w:rPr>
      </w:pPr>
    </w:p>
    <w:p w14:paraId="4CC01873" w14:textId="77777777" w:rsidR="001930EA" w:rsidRDefault="00000000">
      <w:pPr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</w:rPr>
        <w:t>To family members</w:t>
      </w:r>
    </w:p>
    <w:p w14:paraId="0076E29A" w14:textId="77777777" w:rsidR="001930EA" w:rsidRDefault="00000000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1. Can you tell us what you think is perinatal depression</w:t>
      </w:r>
      <w:r>
        <w:rPr>
          <w:rFonts w:ascii="Times New Roman" w:eastAsia="宋体" w:hAnsi="Times New Roman" w:cs="Times New Roman" w:hint="eastAsia"/>
        </w:rPr>
        <w:t>？</w:t>
      </w:r>
    </w:p>
    <w:p w14:paraId="6BDFD3DB" w14:textId="77777777" w:rsidR="001930EA" w:rsidRDefault="00000000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 xml:space="preserve">2. Did your wife/daughter/daughter-in-law </w:t>
      </w:r>
      <w:r>
        <w:rPr>
          <w:rFonts w:ascii="Times New Roman" w:eastAsia="宋体" w:hAnsi="Times New Roman" w:cs="Times New Roman"/>
        </w:rPr>
        <w:t>experience any change in mood during pregnancy or after giving birth</w:t>
      </w:r>
      <w:r>
        <w:rPr>
          <w:rFonts w:ascii="Times New Roman" w:eastAsia="宋体" w:hAnsi="Times New Roman" w:cs="Times New Roman" w:hint="eastAsia"/>
        </w:rPr>
        <w:t>?</w:t>
      </w:r>
    </w:p>
    <w:p w14:paraId="04CF7552" w14:textId="77777777" w:rsidR="001930EA" w:rsidRDefault="00000000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3. Did she talk to you about it? How do you respond?</w:t>
      </w:r>
    </w:p>
    <w:p w14:paraId="25D47414" w14:textId="77777777" w:rsidR="001930EA" w:rsidRDefault="00000000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 xml:space="preserve">4. When she </w:t>
      </w:r>
      <w:proofErr w:type="gramStart"/>
      <w:r>
        <w:rPr>
          <w:rFonts w:ascii="Times New Roman" w:eastAsia="宋体" w:hAnsi="Times New Roman" w:cs="Times New Roman" w:hint="eastAsia"/>
        </w:rPr>
        <w:t>were</w:t>
      </w:r>
      <w:proofErr w:type="gramEnd"/>
      <w:r>
        <w:rPr>
          <w:rFonts w:ascii="Times New Roman" w:eastAsia="宋体" w:hAnsi="Times New Roman" w:cs="Times New Roman" w:hint="eastAsia"/>
        </w:rPr>
        <w:t xml:space="preserve"> in a bad mood, how did you deal with it? And why?</w:t>
      </w:r>
    </w:p>
    <w:p w14:paraId="6275D9F6" w14:textId="77777777" w:rsidR="001930EA" w:rsidRDefault="00000000">
      <w:pPr>
        <w:numPr>
          <w:ilvl w:val="0"/>
          <w:numId w:val="1"/>
        </w:num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 xml:space="preserve">If a provider </w:t>
      </w:r>
      <w:proofErr w:type="gramStart"/>
      <w:r>
        <w:rPr>
          <w:rFonts w:ascii="Times New Roman" w:eastAsia="宋体" w:hAnsi="Times New Roman" w:cs="Times New Roman" w:hint="eastAsia"/>
        </w:rPr>
        <w:t>offered</w:t>
      </w:r>
      <w:proofErr w:type="gramEnd"/>
      <w:r>
        <w:rPr>
          <w:rFonts w:ascii="Times New Roman" w:eastAsia="宋体" w:hAnsi="Times New Roman" w:cs="Times New Roman" w:hint="eastAsia"/>
        </w:rPr>
        <w:t xml:space="preserve"> she a referral to mental health services, what would you say? Why? </w:t>
      </w:r>
    </w:p>
    <w:p w14:paraId="5E37A322" w14:textId="77777777" w:rsidR="001930EA" w:rsidRDefault="001930EA">
      <w:pPr>
        <w:rPr>
          <w:rFonts w:ascii="Times New Roman" w:eastAsia="宋体" w:hAnsi="Times New Roman" w:cs="Times New Roman"/>
          <w:b/>
          <w:bCs/>
        </w:rPr>
      </w:pPr>
    </w:p>
    <w:p w14:paraId="177A375B" w14:textId="77777777" w:rsidR="001930EA" w:rsidRDefault="00000000">
      <w:pPr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</w:rPr>
        <w:t>To primary healthcare providers</w:t>
      </w:r>
    </w:p>
    <w:p w14:paraId="46AA5608" w14:textId="77777777" w:rsidR="001930EA" w:rsidRDefault="00000000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1. Can you tell us what you think is perinatal depression</w:t>
      </w:r>
      <w:r>
        <w:rPr>
          <w:rFonts w:ascii="Times New Roman" w:eastAsia="宋体" w:hAnsi="Times New Roman" w:cs="Times New Roman" w:hint="eastAsia"/>
        </w:rPr>
        <w:t>？</w:t>
      </w:r>
    </w:p>
    <w:p w14:paraId="0FB33EAF" w14:textId="77777777" w:rsidR="001930EA" w:rsidRDefault="00000000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2. What measures have been taken to manage new mother</w:t>
      </w:r>
      <w:r>
        <w:rPr>
          <w:rFonts w:ascii="Times New Roman" w:eastAsia="宋体" w:hAnsi="Times New Roman" w:cs="Times New Roman"/>
        </w:rPr>
        <w:t>’</w:t>
      </w:r>
      <w:r>
        <w:rPr>
          <w:rFonts w:ascii="Times New Roman" w:eastAsia="宋体" w:hAnsi="Times New Roman" w:cs="Times New Roman" w:hint="eastAsia"/>
        </w:rPr>
        <w:t xml:space="preserve"> mental health in this center? </w:t>
      </w:r>
    </w:p>
    <w:p w14:paraId="6A7887E1" w14:textId="77777777" w:rsidR="001930EA" w:rsidRDefault="00000000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 xml:space="preserve">3. Have you ever met with a new mother who might has perinatal depression in work? Can you describe it in detail? </w:t>
      </w:r>
    </w:p>
    <w:p w14:paraId="2D01A772" w14:textId="77777777" w:rsidR="001930EA" w:rsidRDefault="00000000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 xml:space="preserve">4. How do you identify if a new mother has perinatal depression? Why? </w:t>
      </w:r>
    </w:p>
    <w:p w14:paraId="338178B0" w14:textId="77777777" w:rsidR="001930EA" w:rsidRDefault="00000000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 xml:space="preserve">5. How do you deal with it when you find a new mother who might has perinatal depression? Why? </w:t>
      </w:r>
    </w:p>
    <w:sectPr w:rsidR="001930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6D535" w14:textId="77777777" w:rsidR="00282EA7" w:rsidRDefault="00282EA7" w:rsidP="004C304E">
      <w:r>
        <w:separator/>
      </w:r>
    </w:p>
  </w:endnote>
  <w:endnote w:type="continuationSeparator" w:id="0">
    <w:p w14:paraId="49AAAEDF" w14:textId="77777777" w:rsidR="00282EA7" w:rsidRDefault="00282EA7" w:rsidP="004C30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9AD0C8" w14:textId="77777777" w:rsidR="00282EA7" w:rsidRDefault="00282EA7" w:rsidP="004C304E">
      <w:r>
        <w:separator/>
      </w:r>
    </w:p>
  </w:footnote>
  <w:footnote w:type="continuationSeparator" w:id="0">
    <w:p w14:paraId="78494C44" w14:textId="77777777" w:rsidR="00282EA7" w:rsidRDefault="00282EA7" w:rsidP="004C30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D1F246"/>
    <w:multiLevelType w:val="singleLevel"/>
    <w:tmpl w:val="19D1F246"/>
    <w:lvl w:ilvl="0">
      <w:start w:val="5"/>
      <w:numFmt w:val="decimal"/>
      <w:suff w:val="space"/>
      <w:lvlText w:val="%1."/>
      <w:lvlJc w:val="left"/>
    </w:lvl>
  </w:abstractNum>
  <w:num w:numId="1" w16cid:durableId="115345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mZjZjdjNjMwZTQ0NTU0MzVhZGFmMzEwMjEwY2ZhM2MifQ=="/>
  </w:docVars>
  <w:rsids>
    <w:rsidRoot w:val="0042479B"/>
    <w:rsid w:val="000122FC"/>
    <w:rsid w:val="000610A0"/>
    <w:rsid w:val="000B0B63"/>
    <w:rsid w:val="001930EA"/>
    <w:rsid w:val="00282EA7"/>
    <w:rsid w:val="0042479B"/>
    <w:rsid w:val="00446074"/>
    <w:rsid w:val="004C304E"/>
    <w:rsid w:val="00590602"/>
    <w:rsid w:val="005E6019"/>
    <w:rsid w:val="006E26D6"/>
    <w:rsid w:val="00774B2E"/>
    <w:rsid w:val="008B33A7"/>
    <w:rsid w:val="008E776A"/>
    <w:rsid w:val="00922411"/>
    <w:rsid w:val="009564E6"/>
    <w:rsid w:val="00A87CCB"/>
    <w:rsid w:val="00AA131B"/>
    <w:rsid w:val="00C61FD4"/>
    <w:rsid w:val="00C72931"/>
    <w:rsid w:val="00C8106A"/>
    <w:rsid w:val="00DA6E24"/>
    <w:rsid w:val="00F416EE"/>
    <w:rsid w:val="01B6467C"/>
    <w:rsid w:val="052F3B0A"/>
    <w:rsid w:val="07177C01"/>
    <w:rsid w:val="1088500C"/>
    <w:rsid w:val="12D966F9"/>
    <w:rsid w:val="13723F7D"/>
    <w:rsid w:val="15CD625D"/>
    <w:rsid w:val="18CE20EA"/>
    <w:rsid w:val="1AD7793C"/>
    <w:rsid w:val="1FF260BF"/>
    <w:rsid w:val="21445CC0"/>
    <w:rsid w:val="214464E5"/>
    <w:rsid w:val="2A8F3EC2"/>
    <w:rsid w:val="2DA846A6"/>
    <w:rsid w:val="328642B6"/>
    <w:rsid w:val="39384304"/>
    <w:rsid w:val="3CDD76B5"/>
    <w:rsid w:val="44840311"/>
    <w:rsid w:val="47C70FEA"/>
    <w:rsid w:val="4BEE1212"/>
    <w:rsid w:val="51CA3292"/>
    <w:rsid w:val="578E399A"/>
    <w:rsid w:val="57DF2301"/>
    <w:rsid w:val="58E52C9F"/>
    <w:rsid w:val="595E6596"/>
    <w:rsid w:val="5D380EAD"/>
    <w:rsid w:val="5D7234ED"/>
    <w:rsid w:val="5E0B1564"/>
    <w:rsid w:val="64655C97"/>
    <w:rsid w:val="65201BC6"/>
    <w:rsid w:val="66DF4047"/>
    <w:rsid w:val="7049629F"/>
    <w:rsid w:val="76F30F02"/>
    <w:rsid w:val="776926C5"/>
    <w:rsid w:val="7E833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1ACFE2"/>
  <w15:docId w15:val="{E1F585E3-BAB8-4F1F-ADB0-03876192C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4C30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C304E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C30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C304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</dc:creator>
  <cp:lastModifiedBy>ad</cp:lastModifiedBy>
  <cp:revision>4</cp:revision>
  <dcterms:created xsi:type="dcterms:W3CDTF">2020-06-07T10:00:00Z</dcterms:created>
  <dcterms:modified xsi:type="dcterms:W3CDTF">2022-11-03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1720AE89A61C44309A3F650F8EF21E9F</vt:lpwstr>
  </property>
</Properties>
</file>